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F4CA2" w14:textId="66A811F6" w:rsidR="00A6707C" w:rsidRPr="00E20418" w:rsidRDefault="00A6707C" w:rsidP="00E20418">
      <w:pPr>
        <w:spacing w:after="0"/>
        <w:rPr>
          <w:rFonts w:ascii="Arial" w:hAnsi="Arial" w:cs="Arial"/>
          <w:b/>
          <w:bCs/>
        </w:rPr>
      </w:pPr>
      <w:bookmarkStart w:id="0" w:name="_Hlk125464455"/>
      <w:r w:rsidRPr="00E20418">
        <w:rPr>
          <w:rFonts w:ascii="Arial" w:hAnsi="Arial" w:cs="Arial"/>
          <w:b/>
          <w:bCs/>
        </w:rPr>
        <w:t>Supplementary Materials 2</w:t>
      </w:r>
      <w:r w:rsidR="00E20418" w:rsidRPr="00E20418">
        <w:rPr>
          <w:rFonts w:ascii="Arial" w:hAnsi="Arial" w:cs="Arial"/>
          <w:b/>
          <w:bCs/>
        </w:rPr>
        <w:t xml:space="preserve">: Sex-specific models evaluating factors associated with RHHI self-reported hearing difficulty. </w:t>
      </w:r>
    </w:p>
    <w:p w14:paraId="650F4DDF" w14:textId="77777777" w:rsidR="00A6707C" w:rsidRDefault="00A6707C" w:rsidP="00E20418">
      <w:pPr>
        <w:spacing w:after="0"/>
        <w:rPr>
          <w:rFonts w:ascii="Arial" w:hAnsi="Arial" w:cs="Arial"/>
        </w:rPr>
      </w:pPr>
    </w:p>
    <w:p w14:paraId="48773905" w14:textId="5494C312" w:rsidR="00E20418" w:rsidRDefault="00E20418" w:rsidP="00E20418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2: Factors associated with RHHI self-reported hearing difficulty from separate age-sex-PTA adjusted base models in </w:t>
      </w:r>
      <w:r w:rsidR="00EB61A7">
        <w:rPr>
          <w:rFonts w:ascii="Arial" w:hAnsi="Arial" w:cs="Arial"/>
          <w:i/>
          <w:iCs/>
        </w:rPr>
        <w:t>females</w:t>
      </w:r>
      <w:r w:rsidR="00EB61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nly</w:t>
      </w:r>
      <w:r w:rsidR="00EC22E4">
        <w:rPr>
          <w:rFonts w:ascii="Arial" w:hAnsi="Arial" w:cs="Arial"/>
        </w:rPr>
        <w:t xml:space="preserve"> (n=887)</w:t>
      </w:r>
      <w:r>
        <w:rPr>
          <w:rFonts w:ascii="Arial" w:hAnsi="Arial" w:cs="Arial"/>
        </w:rPr>
        <w:t xml:space="preserve">. </w:t>
      </w:r>
    </w:p>
    <w:p w14:paraId="039EF829" w14:textId="07EB23C6" w:rsidR="00AF3ACB" w:rsidRDefault="00AF3ACB" w:rsidP="00E20418">
      <w:pPr>
        <w:spacing w:after="0"/>
        <w:rPr>
          <w:rFonts w:ascii="Arial" w:hAnsi="Arial" w:cs="Arial"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4594"/>
        <w:gridCol w:w="1166"/>
        <w:gridCol w:w="70"/>
        <w:gridCol w:w="1237"/>
        <w:gridCol w:w="1236"/>
        <w:gridCol w:w="67"/>
        <w:gridCol w:w="1170"/>
      </w:tblGrid>
      <w:tr w:rsidR="00E20418" w:rsidRPr="00E20418" w14:paraId="39E4B688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2076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125380513"/>
            <w:bookmarkEnd w:id="0"/>
            <w:r w:rsidRPr="00E2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0E7C" w14:textId="4A211671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5E42" w14:textId="60E70941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D3A2" w14:textId="23088C5D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20418" w:rsidRPr="00E20418" w14:paraId="5AEBFB6D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8E820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DC3F5" w14:textId="77777777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3478D" w14:textId="6D07B575" w:rsidR="00E20418" w:rsidRPr="00E20418" w:rsidRDefault="00E20418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CB2E1" w14:textId="33C64551" w:rsidR="00E20418" w:rsidRPr="00E20418" w:rsidRDefault="00E20418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74698" w14:textId="77777777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3ACB" w:rsidRPr="00E20418" w14:paraId="5515DF0D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B6097" w14:textId="77777777" w:rsidR="00AF3ACB" w:rsidRPr="00E20418" w:rsidRDefault="00AF3ACB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54AE2" w14:textId="7777777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6ABA0" w14:textId="7777777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2E5C6" w14:textId="48EC122B" w:rsidR="00AF3ACB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5D629" w14:textId="7777777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AF3ACB" w:rsidRPr="00E20418" w14:paraId="681E1044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AAC03" w14:textId="4B6F57B2" w:rsidR="00AF3ACB" w:rsidRPr="00E20418" w:rsidRDefault="00AF3ACB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</w:t>
            </w:r>
            <w:r w:rsidR="00732800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se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ar (per +1 dB) 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5E4CD" w14:textId="454EB3E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77406" w14:textId="7777777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AE511" w14:textId="7777777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2A3AD" w14:textId="7777777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AF3ACB" w:rsidRPr="00E20418" w14:paraId="7D69F4BC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2FA89" w14:textId="6D44C0F0" w:rsidR="00AF3ACB" w:rsidRPr="00E20418" w:rsidRDefault="00FD0FE1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ority race </w:t>
            </w:r>
            <w:r w:rsidR="00AF3ACB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240F2" w14:textId="26BE97CA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26253" w14:textId="5890AAF3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2DEE6" w14:textId="377099BF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DE1BE" w14:textId="7777777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240089" w:rsidRPr="00E20418" w14:paraId="144BE1E2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09159" w14:textId="10D54D66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 Proxy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4F154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AEFDE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0F502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43401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169A3" w:rsidRPr="00E20418" w14:paraId="68274C9C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</w:tcPr>
          <w:p w14:paraId="3E255492" w14:textId="29F1A4D4" w:rsidR="002169A3" w:rsidRPr="00E20418" w:rsidRDefault="002169A3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gh </w:t>
            </w:r>
          </w:p>
        </w:tc>
        <w:tc>
          <w:tcPr>
            <w:tcW w:w="4946" w:type="dxa"/>
            <w:gridSpan w:val="6"/>
            <w:shd w:val="clear" w:color="auto" w:fill="auto"/>
            <w:vAlign w:val="center"/>
          </w:tcPr>
          <w:p w14:paraId="6E2A4F0B" w14:textId="76766DB3" w:rsidR="002169A3" w:rsidRPr="00E20418" w:rsidRDefault="002169A3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F3ACB" w:rsidRPr="00E20418" w14:paraId="668E4CDC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  <w:hideMark/>
          </w:tcPr>
          <w:p w14:paraId="64DED1C5" w14:textId="364D22D2" w:rsidR="00AF3ACB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AF3ACB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  <w:hideMark/>
          </w:tcPr>
          <w:p w14:paraId="53226DF9" w14:textId="6F7F83FE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AE1C983" w14:textId="5154B615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60A36" w:rsidRPr="00E2041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72FCA18B" w14:textId="00E867EA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60A36" w:rsidRPr="00E2041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  <w:hideMark/>
          </w:tcPr>
          <w:p w14:paraId="60CE548B" w14:textId="36745574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60A36" w:rsidRPr="00E2041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AF3ACB" w:rsidRPr="00E20418" w14:paraId="1D47F088" w14:textId="77777777" w:rsidTr="0086472F">
        <w:trPr>
          <w:trHeight w:val="288"/>
        </w:trPr>
        <w:tc>
          <w:tcPr>
            <w:tcW w:w="4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77121" w14:textId="483DA8E8" w:rsidR="00AF3ACB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CB64DC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 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BFDB2" w14:textId="790F7109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F60A36" w:rsidRPr="00E2041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04F23" w14:textId="66ED2A3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8B167" w14:textId="55C48D6E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0D00A8" w:rsidRPr="00E204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AA565" w14:textId="52674D88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240089" w:rsidRPr="00E20418" w14:paraId="00F746C1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1E092" w14:textId="50CBE58C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1358E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04D5F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5059D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5122E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169A3" w:rsidRPr="00E20418" w14:paraId="6C7CC165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</w:tcPr>
          <w:p w14:paraId="29621E00" w14:textId="5E9955A8" w:rsidR="002169A3" w:rsidRPr="00E20418" w:rsidRDefault="002169A3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4946" w:type="dxa"/>
            <w:gridSpan w:val="6"/>
            <w:shd w:val="clear" w:color="auto" w:fill="auto"/>
            <w:vAlign w:val="center"/>
          </w:tcPr>
          <w:p w14:paraId="4E09E400" w14:textId="1A473FE0" w:rsidR="002169A3" w:rsidRPr="00E20418" w:rsidRDefault="002169A3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F3ACB" w:rsidRPr="00E20418" w14:paraId="7F0A10E8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  <w:hideMark/>
          </w:tcPr>
          <w:p w14:paraId="6BE346E7" w14:textId="3F517987" w:rsidR="00AF3ACB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AF3ACB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vorced/separated 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  <w:hideMark/>
          </w:tcPr>
          <w:p w14:paraId="09240049" w14:textId="561065A2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52BA771" w14:textId="70F917E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60A36" w:rsidRPr="00E2041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36C3795C" w14:textId="4B7C65EF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  <w:hideMark/>
          </w:tcPr>
          <w:p w14:paraId="04139A10" w14:textId="5D27DEED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AF3ACB" w:rsidRPr="00E20418" w14:paraId="2821656D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  <w:hideMark/>
          </w:tcPr>
          <w:p w14:paraId="40377DDB" w14:textId="41EA013D" w:rsidR="00AF3ACB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AF3ACB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  <w:hideMark/>
          </w:tcPr>
          <w:p w14:paraId="2BE411DA" w14:textId="58788F27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78DA31F" w14:textId="4D9400B3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60A36" w:rsidRPr="00E2041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3FB7CEAD" w14:textId="07B511D5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  <w:hideMark/>
          </w:tcPr>
          <w:p w14:paraId="0980AAB4" w14:textId="62F9CF5C" w:rsidR="00AF3ACB" w:rsidRPr="00E20418" w:rsidRDefault="000D00A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F60A36" w:rsidRPr="00E2041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01F39" w:rsidRPr="00E2041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F3ACB" w:rsidRPr="00E20418" w14:paraId="2E4AA877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  <w:hideMark/>
          </w:tcPr>
          <w:p w14:paraId="243CDC9E" w14:textId="0CA3E6FE" w:rsidR="00AF3ACB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AF3ACB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dowed 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  <w:hideMark/>
          </w:tcPr>
          <w:p w14:paraId="4DE860F4" w14:textId="3088388C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6DC5C63" w14:textId="7D5C610A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ED12373" w14:textId="09BE8C73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  <w:hideMark/>
          </w:tcPr>
          <w:p w14:paraId="2849B251" w14:textId="384FDC1C" w:rsidR="00AF3ACB" w:rsidRPr="00E20418" w:rsidRDefault="00AF3ACB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240089" w:rsidRPr="00E20418" w14:paraId="51EFE455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D2ED5" w14:textId="34FEAB2F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A698A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F838A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605A5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373D7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169A3" w:rsidRPr="00E20418" w14:paraId="7D8ED2AA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</w:tcPr>
          <w:p w14:paraId="7B177A00" w14:textId="01029F1D" w:rsidR="002169A3" w:rsidRPr="00E20418" w:rsidRDefault="002169A3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 </w:t>
            </w:r>
          </w:p>
        </w:tc>
        <w:tc>
          <w:tcPr>
            <w:tcW w:w="4946" w:type="dxa"/>
            <w:gridSpan w:val="6"/>
            <w:shd w:val="clear" w:color="auto" w:fill="auto"/>
            <w:vAlign w:val="center"/>
          </w:tcPr>
          <w:p w14:paraId="221AE9FA" w14:textId="0C0E38AC" w:rsidR="002169A3" w:rsidRPr="00E20418" w:rsidRDefault="002169A3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240089" w:rsidRPr="00E20418" w14:paraId="08B9E9A2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  <w:hideMark/>
          </w:tcPr>
          <w:p w14:paraId="012DAB4F" w14:textId="20C2FB1E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  <w:hideMark/>
          </w:tcPr>
          <w:p w14:paraId="5011B384" w14:textId="00FE2953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220A32C" w14:textId="6CF73A65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4920BA95" w14:textId="5E5306E4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  <w:hideMark/>
          </w:tcPr>
          <w:p w14:paraId="07A2B9AD" w14:textId="7BDF7F04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40089" w:rsidRPr="00E20418" w14:paraId="4662B735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  <w:hideMark/>
          </w:tcPr>
          <w:p w14:paraId="5F449FC6" w14:textId="7328820A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 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  <w:hideMark/>
          </w:tcPr>
          <w:p w14:paraId="66B26A69" w14:textId="508A6A89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65A9252B" w14:textId="7546A13D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503D976" w14:textId="7F16659B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  <w:hideMark/>
          </w:tcPr>
          <w:p w14:paraId="1FBA3A7E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240089" w:rsidRPr="00E20418" w14:paraId="7FDD3E64" w14:textId="77777777" w:rsidTr="0086472F">
        <w:trPr>
          <w:trHeight w:val="288"/>
        </w:trPr>
        <w:tc>
          <w:tcPr>
            <w:tcW w:w="4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B5860" w14:textId="7411B928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+ 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A38D6" w14:textId="5DB0F12C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33B0A" w14:textId="58A71117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CCB8B" w14:textId="23EDBCC4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97654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240089" w:rsidRPr="00E20418" w14:paraId="553B64C7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E4D1E" w14:textId="1D98C405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exposure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13544" w14:textId="2C8E8EB5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5427A" w14:textId="39C4F999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414D0" w14:textId="6FFC8760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F6F3D" w14:textId="1AAF4141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950F48" w:rsidRPr="00E20418" w14:paraId="2EB03C18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D9F0D" w14:textId="1201090F" w:rsidR="00950F48" w:rsidRPr="00E20418" w:rsidRDefault="00112CBE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950F48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itus</w:t>
            </w:r>
            <w:r w:rsidR="004F30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BA00B" w14:textId="08034421" w:rsidR="00950F48" w:rsidRPr="00E20418" w:rsidRDefault="00950F48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7BC88" w14:textId="7D5CEC53" w:rsidR="00950F48" w:rsidRPr="00E20418" w:rsidRDefault="00950F48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89508" w14:textId="1DC045EF" w:rsidR="00950F48" w:rsidRPr="00E20418" w:rsidRDefault="00E23A34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A35D7" w14:textId="27CFB66A" w:rsidR="00950F48" w:rsidRPr="00E20418" w:rsidRDefault="00950F48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240089" w:rsidRPr="00E20418" w14:paraId="7FB2FADE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52FCC" w14:textId="704D9B02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7A0D2" w14:textId="6425F36B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1477F" w14:textId="4B2731D1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0973E" w14:textId="4EEF3283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729FF" w14:textId="75D78E8E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240089" w:rsidRPr="00E20418" w14:paraId="2740BE99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F501E" w14:textId="6CA7163B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conditions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15661" w14:textId="059ED3BE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BAC04" w14:textId="5BD58AE5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2FB0E" w14:textId="5997DBE5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62D9D" w14:textId="3D945445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AF3F6C" w:rsidRPr="00E20418" w14:paraId="6A96D503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7A431" w14:textId="67DA0F39" w:rsidR="00AF3F6C" w:rsidRPr="00E20418" w:rsidRDefault="00AF3F6C" w:rsidP="009B06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2C68A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774B4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4C555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2FA3D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3F6C" w:rsidRPr="00E20418" w14:paraId="474C024A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</w:tcPr>
          <w:p w14:paraId="67FECF32" w14:textId="3386F824" w:rsidR="00AF3F6C" w:rsidRPr="00E20418" w:rsidRDefault="00AF3F6C" w:rsidP="009B06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Never</w:t>
            </w:r>
          </w:p>
        </w:tc>
        <w:tc>
          <w:tcPr>
            <w:tcW w:w="4946" w:type="dxa"/>
            <w:gridSpan w:val="6"/>
            <w:shd w:val="clear" w:color="auto" w:fill="auto"/>
            <w:vAlign w:val="center"/>
          </w:tcPr>
          <w:p w14:paraId="32FDA266" w14:textId="6917F901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F3F6C" w:rsidRPr="00E20418" w14:paraId="5E8DBF8D" w14:textId="77777777" w:rsidTr="0086472F">
        <w:trPr>
          <w:trHeight w:val="288"/>
        </w:trPr>
        <w:tc>
          <w:tcPr>
            <w:tcW w:w="4594" w:type="dxa"/>
            <w:shd w:val="clear" w:color="auto" w:fill="auto"/>
            <w:vAlign w:val="center"/>
          </w:tcPr>
          <w:p w14:paraId="6AA1E70B" w14:textId="2B68042D" w:rsidR="00AF3F6C" w:rsidRPr="00E20418" w:rsidRDefault="00AF3F6C" w:rsidP="009B06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14:paraId="60298B5A" w14:textId="4A54757F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4D3ED4A" w14:textId="2552EF61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142F172" w14:textId="51A6D4FF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37" w:type="dxa"/>
            <w:gridSpan w:val="2"/>
            <w:shd w:val="clear" w:color="auto" w:fill="auto"/>
            <w:vAlign w:val="center"/>
          </w:tcPr>
          <w:p w14:paraId="403579C8" w14:textId="22F49AEC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AF3F6C" w:rsidRPr="00E20418" w14:paraId="4FBD95C0" w14:textId="77777777" w:rsidTr="0086472F">
        <w:trPr>
          <w:trHeight w:val="288"/>
        </w:trPr>
        <w:tc>
          <w:tcPr>
            <w:tcW w:w="4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F8646" w14:textId="5075096A" w:rsidR="00AF3F6C" w:rsidRPr="00E20418" w:rsidRDefault="00AF3F6C" w:rsidP="009B06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F26B0" w14:textId="2CE0D661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C000F" w14:textId="6AB08C3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B1C48" w14:textId="4142D3E8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8F861" w14:textId="56496222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240089" w:rsidRPr="00E20418" w14:paraId="3C1BB1EB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CF2BC" w14:textId="546B031F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 (kg/m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per +1 unit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8D431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110A0" w14:textId="25D078BA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7B1A4" w14:textId="77777777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6A4C4" w14:textId="692B925A" w:rsidR="00240089" w:rsidRPr="00E20418" w:rsidRDefault="00240089" w:rsidP="00E204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01F39" w:rsidRPr="00E2041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E20418" w:rsidRPr="00E20418" w14:paraId="25DAC85D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D0CE1" w14:textId="1D0F1F43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ech-in-noise scores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3DE5F" w14:textId="77777777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692B0" w14:textId="0D8F3EBB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66247" w14:textId="77777777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4E67A" w14:textId="67D55229" w:rsidR="00E20418" w:rsidRPr="00E20418" w:rsidRDefault="00E20418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40089" w:rsidRPr="00E20418" w14:paraId="1A9783F4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55CF1" w14:textId="34F703E5" w:rsidR="00240089" w:rsidRPr="00E20418" w:rsidRDefault="00240089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SW (% </w:t>
            </w:r>
            <w:r w:rsidR="00766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error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B7C7D" w14:textId="12F59ACD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3B9AE" w14:textId="143835F4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6FBC3" w14:textId="375D4FDF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5407C" w14:textId="224BFBF7" w:rsidR="00240089" w:rsidRPr="00E20418" w:rsidRDefault="00301F39" w:rsidP="00E20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AF3F6C" w:rsidRPr="00E20418" w14:paraId="453873E9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DF63E" w14:textId="34F90A2D" w:rsidR="00AF3F6C" w:rsidRPr="00E20418" w:rsidRDefault="00AF3F6C" w:rsidP="00AD1D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d</w:t>
            </w:r>
            <w:r w:rsidRPr="00B93F74">
              <w:rPr>
                <w:rFonts w:ascii="Arial" w:hAnsi="Arial" w:cs="Arial"/>
                <w:sz w:val="20"/>
                <w:szCs w:val="20"/>
              </w:rPr>
              <w:t xml:space="preserve">epressive symptoms </w:t>
            </w:r>
            <w:r w:rsidR="00CD6029" w:rsidRPr="00CD6029">
              <w:rPr>
                <w:rFonts w:ascii="Arial" w:hAnsi="Arial" w:cs="Arial"/>
                <w:sz w:val="20"/>
                <w:szCs w:val="20"/>
              </w:rPr>
              <w:t>(per +1 point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C70C1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E79D9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55C97" w14:textId="580DF664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DCFC4" w14:textId="0C67E391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AF3F6C" w:rsidRPr="00E20418" w14:paraId="2758558A" w14:textId="77777777" w:rsidTr="0086472F">
        <w:trPr>
          <w:trHeight w:val="288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38617" w14:textId="7FAFB827" w:rsidR="00AF3F6C" w:rsidRPr="00E20418" w:rsidRDefault="00AF3F6C" w:rsidP="00AD1D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atisfaction in social activities</w:t>
            </w:r>
            <w:r w:rsidRPr="00B93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D6029" w:rsidRP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BEF07" w14:textId="11A7C5E0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DD51B" w14:textId="0C224AAD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5466D" w14:textId="0EB3929E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B805D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bookmarkEnd w:id="1"/>
    </w:tbl>
    <w:p w14:paraId="7C05C5FF" w14:textId="77777777" w:rsidR="00AF3ACB" w:rsidRDefault="00AF3ACB" w:rsidP="00E20418">
      <w:pPr>
        <w:spacing w:after="0"/>
        <w:rPr>
          <w:rFonts w:ascii="Arial" w:hAnsi="Arial" w:cs="Arial"/>
        </w:rPr>
      </w:pPr>
    </w:p>
    <w:p w14:paraId="7312CDC3" w14:textId="77777777" w:rsidR="00AF3F6C" w:rsidRDefault="00E20418" w:rsidP="00AF3F6C">
      <w:pPr>
        <w:rPr>
          <w:rFonts w:ascii="Arial" w:hAnsi="Arial" w:cs="Arial"/>
        </w:rPr>
      </w:pPr>
      <w:r w:rsidRPr="002169A3">
        <w:rPr>
          <w:rFonts w:ascii="Arial" w:eastAsia="Times New Roman" w:hAnsi="Arial" w:cs="Arial"/>
          <w:color w:val="000000"/>
        </w:rPr>
        <w:t xml:space="preserve">Note. Age is adjusted for PTA. PTA is adjusted for age. </w:t>
      </w:r>
      <w:r w:rsidRPr="00AF3F6C">
        <w:rPr>
          <w:rFonts w:ascii="Arial" w:eastAsia="Times New Roman" w:hAnsi="Arial" w:cs="Arial"/>
          <w:color w:val="000000"/>
        </w:rPr>
        <w:t>REF=referent group.</w:t>
      </w:r>
      <w:r w:rsidR="00AF3F6C" w:rsidRPr="00AF3F6C">
        <w:rPr>
          <w:rFonts w:ascii="Arial" w:eastAsia="Times New Roman" w:hAnsi="Arial" w:cs="Arial"/>
          <w:color w:val="000000"/>
        </w:rPr>
        <w:t xml:space="preserve"> </w:t>
      </w:r>
      <w:r w:rsidR="00AF3F6C" w:rsidRPr="00F260BD">
        <w:rPr>
          <w:rFonts w:ascii="Arial" w:hAnsi="Arial" w:cs="Arial"/>
        </w:rPr>
        <w:t>(+) indicates positive history of condition.</w:t>
      </w:r>
    </w:p>
    <w:p w14:paraId="191807CC" w14:textId="336CB62A" w:rsidR="00E20418" w:rsidRPr="002169A3" w:rsidRDefault="00E20418" w:rsidP="00E20418">
      <w:pPr>
        <w:spacing w:after="0"/>
        <w:rPr>
          <w:rFonts w:ascii="Arial" w:eastAsia="Times New Roman" w:hAnsi="Arial" w:cs="Arial"/>
          <w:color w:val="000000"/>
        </w:rPr>
      </w:pPr>
    </w:p>
    <w:p w14:paraId="7D10B838" w14:textId="0578247F" w:rsidR="007148E2" w:rsidRDefault="007148E2" w:rsidP="00E20418">
      <w:pPr>
        <w:spacing w:after="0"/>
        <w:rPr>
          <w:rFonts w:ascii="Arial" w:hAnsi="Arial" w:cs="Arial"/>
        </w:rPr>
      </w:pPr>
    </w:p>
    <w:p w14:paraId="68CA68EF" w14:textId="7E18C926" w:rsidR="00E20418" w:rsidRPr="00E20418" w:rsidRDefault="008C55A5" w:rsidP="00E20418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E20418">
        <w:rPr>
          <w:rFonts w:ascii="Arial" w:hAnsi="Arial" w:cs="Arial"/>
        </w:rPr>
        <w:t>3</w:t>
      </w:r>
      <w:r w:rsidR="00065F99" w:rsidRPr="00700DAF">
        <w:rPr>
          <w:rFonts w:ascii="Arial" w:hAnsi="Arial" w:cs="Arial"/>
        </w:rPr>
        <w:t xml:space="preserve">: </w:t>
      </w:r>
      <w:bookmarkStart w:id="2" w:name="_Hlk125464515"/>
      <w:r w:rsidR="00E20418">
        <w:rPr>
          <w:rFonts w:ascii="Arial" w:hAnsi="Arial" w:cs="Arial"/>
        </w:rPr>
        <w:t xml:space="preserve">Factors associated with RHHI self-reported hearing difficulty in a multivariable model in </w:t>
      </w:r>
      <w:r w:rsidR="00EB61A7">
        <w:rPr>
          <w:rFonts w:ascii="Arial" w:hAnsi="Arial" w:cs="Arial"/>
          <w:i/>
          <w:iCs/>
        </w:rPr>
        <w:t xml:space="preserve">females </w:t>
      </w:r>
      <w:r w:rsidR="00E20418">
        <w:rPr>
          <w:rFonts w:ascii="Arial" w:hAnsi="Arial" w:cs="Arial"/>
        </w:rPr>
        <w:t>only</w:t>
      </w:r>
      <w:r w:rsidR="00EC22E4">
        <w:rPr>
          <w:rFonts w:ascii="Arial" w:hAnsi="Arial" w:cs="Arial"/>
        </w:rPr>
        <w:t xml:space="preserve"> (n=887)</w:t>
      </w:r>
      <w:r w:rsidR="00E20418">
        <w:rPr>
          <w:rFonts w:ascii="Arial" w:hAnsi="Arial" w:cs="Arial"/>
        </w:rPr>
        <w:t xml:space="preserve">. </w:t>
      </w:r>
    </w:p>
    <w:bookmarkEnd w:id="2"/>
    <w:p w14:paraId="769D1054" w14:textId="77777777" w:rsidR="00E20418" w:rsidRDefault="00E20418" w:rsidP="00E20418">
      <w:pPr>
        <w:spacing w:after="0"/>
        <w:rPr>
          <w:rFonts w:ascii="Arial" w:hAnsi="Arial" w:cs="Arial"/>
        </w:rPr>
      </w:pP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4608"/>
        <w:gridCol w:w="1233"/>
        <w:gridCol w:w="1233"/>
        <w:gridCol w:w="1296"/>
        <w:gridCol w:w="1260"/>
      </w:tblGrid>
      <w:tr w:rsidR="0086472F" w:rsidRPr="00E20418" w14:paraId="37CA94DF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CEAE0" w14:textId="4462341F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B6079" w14:textId="3F5D46AD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596A5" w14:textId="73B3131F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11335" w14:textId="0B4598BD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6472F" w:rsidRPr="00E20418" w14:paraId="23587770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0A890" w14:textId="77777777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F6B84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C5A35" w14:textId="5F72F8FE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9A03B" w14:textId="77777777" w:rsidR="006B476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pper </w:t>
            </w:r>
          </w:p>
          <w:p w14:paraId="587D6006" w14:textId="01E0F7A8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99C92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472F" w:rsidRPr="00E20418" w14:paraId="2F1E882D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EDCC8" w14:textId="77777777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8C5C3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7B344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500FC" w14:textId="278DF468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38FC0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86472F" w:rsidRPr="00E20418" w14:paraId="27C0736A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BE87B" w14:textId="7E577465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worse ear (per +1 dB) 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2977D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A8A53" w14:textId="65E1F1B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96BEA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DE113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86472F" w:rsidRPr="00E20418" w14:paraId="6D171971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8775C" w14:textId="54B62D4C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ority race 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7D3B2" w14:textId="6907351F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13440" w14:textId="0F985A1A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E33E5" w14:textId="550561E5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9BE53" w14:textId="5B81A9C2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86472F" w:rsidRPr="00E20418" w14:paraId="4DA20223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C10FE" w14:textId="09B28790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4E172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9D84F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C3F50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5E07D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472F" w:rsidRPr="00E20418" w14:paraId="64E7BB3E" w14:textId="77777777" w:rsidTr="006B4768">
        <w:trPr>
          <w:trHeight w:val="288"/>
        </w:trPr>
        <w:tc>
          <w:tcPr>
            <w:tcW w:w="4608" w:type="dxa"/>
            <w:shd w:val="clear" w:color="auto" w:fill="auto"/>
            <w:vAlign w:val="center"/>
          </w:tcPr>
          <w:p w14:paraId="72BD6D86" w14:textId="21075197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 </w:t>
            </w:r>
          </w:p>
        </w:tc>
        <w:tc>
          <w:tcPr>
            <w:tcW w:w="5022" w:type="dxa"/>
            <w:gridSpan w:val="4"/>
            <w:shd w:val="clear" w:color="auto" w:fill="auto"/>
            <w:vAlign w:val="center"/>
          </w:tcPr>
          <w:p w14:paraId="48043811" w14:textId="239A520F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86472F" w:rsidRPr="00E20418" w14:paraId="454D7658" w14:textId="77777777" w:rsidTr="006B4768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2A37F319" w14:textId="7F031139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F75C10D" w14:textId="519BB978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237BE7B1" w14:textId="16059D0D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742E37" w14:textId="5030FCBD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1DE7AB" w14:textId="2FD8DC84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86472F" w:rsidRPr="00E20418" w14:paraId="0FB294E7" w14:textId="77777777" w:rsidTr="006B4768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47C1E51C" w14:textId="4DD0B5B5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 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747F4686" w14:textId="1BD92ABA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51C17D56" w14:textId="38962580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418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F2336C" w14:textId="26CB0745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AB6E49" w14:textId="7E53007E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41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86472F" w:rsidRPr="00E20418" w14:paraId="555B37A5" w14:textId="77777777" w:rsidTr="006B4768">
        <w:trPr>
          <w:trHeight w:val="288"/>
        </w:trPr>
        <w:tc>
          <w:tcPr>
            <w:tcW w:w="4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7261A" w14:textId="22743B81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+ 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D9887" w14:textId="1498EC10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127CB" w14:textId="37B7EB94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06BCA" w14:textId="20BF60CF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40471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86472F" w:rsidRPr="00E20418" w14:paraId="2A89837B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2918E" w14:textId="2A3C378D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expo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6BB8A" w14:textId="2AB06252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59DDC" w14:textId="38384A1D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5DD29" w14:textId="59D8706B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2385F" w14:textId="2C1CB9F6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86472F" w:rsidRPr="00E20418" w14:paraId="315BAB9F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EDC52" w14:textId="1A0B5B3B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tinnitu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73BEA" w14:textId="5D304C19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238E1" w14:textId="3BADA9FC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CE468" w14:textId="66055ED1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34D5D" w14:textId="0A410576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86472F" w:rsidRPr="00E20418" w14:paraId="21D1EACC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5DFE5" w14:textId="0F8B8D7B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sz w:val="20"/>
                <w:szCs w:val="20"/>
              </w:rPr>
              <w:t>Speech-in-noise score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B48B4" w14:textId="40B0CEA9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10C9D" w14:textId="29F6CA89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DBA1A" w14:textId="5F0F3A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953D5" w14:textId="7777777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86472F" w:rsidRPr="00E20418" w14:paraId="029FE70E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88EAE" w14:textId="7CAD98F6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d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ressive symptoms </w:t>
            </w:r>
            <w:r w:rsidRP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660E1" w14:textId="4A840EAF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F965F" w14:textId="2E1A517E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86CF1" w14:textId="3726ABC6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81665" w14:textId="7C169C3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86472F" w:rsidRPr="00E20418" w14:paraId="3FCE56C8" w14:textId="77777777" w:rsidTr="006B4768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9547A" w14:textId="13156200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sfaction in social activiti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A80ED" w14:textId="0D2C92BA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0A4D8" w14:textId="1B452653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0B469" w14:textId="011EC4A7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5CDA0" w14:textId="4F1A5EEA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</w:tbl>
    <w:p w14:paraId="36694CAC" w14:textId="442C4D18" w:rsidR="003F4A38" w:rsidRDefault="003F4A38" w:rsidP="00E20418">
      <w:pPr>
        <w:spacing w:after="0"/>
        <w:rPr>
          <w:rFonts w:ascii="Arial" w:hAnsi="Arial" w:cs="Arial"/>
        </w:rPr>
      </w:pPr>
    </w:p>
    <w:p w14:paraId="795CF7CA" w14:textId="60F8D3A8" w:rsidR="007A56C7" w:rsidRDefault="007A56C7" w:rsidP="00F260BD">
      <w:pPr>
        <w:rPr>
          <w:rFonts w:ascii="Arial" w:hAnsi="Arial" w:cs="Arial"/>
        </w:rPr>
      </w:pPr>
      <w:r>
        <w:rPr>
          <w:rFonts w:ascii="Arial" w:hAnsi="Arial" w:cs="Arial"/>
        </w:rPr>
        <w:t>Note. REF=referent group.</w:t>
      </w:r>
      <w:r w:rsidR="00AF3F6C">
        <w:rPr>
          <w:rFonts w:ascii="Arial" w:hAnsi="Arial" w:cs="Arial"/>
        </w:rPr>
        <w:t xml:space="preserve"> </w:t>
      </w:r>
      <w:r w:rsidR="00AF3F6C" w:rsidRPr="00BE0B4B">
        <w:rPr>
          <w:rFonts w:ascii="Arial" w:hAnsi="Arial" w:cs="Arial"/>
        </w:rPr>
        <w:t>(+) indicates positive history of condition.</w:t>
      </w:r>
    </w:p>
    <w:p w14:paraId="2C989146" w14:textId="77777777" w:rsidR="00F9417C" w:rsidRDefault="00F9417C" w:rsidP="00E20418">
      <w:pPr>
        <w:spacing w:after="0"/>
        <w:rPr>
          <w:rFonts w:ascii="Arial" w:hAnsi="Arial" w:cs="Arial"/>
        </w:rPr>
      </w:pPr>
    </w:p>
    <w:p w14:paraId="777469B3" w14:textId="77777777" w:rsidR="009E1530" w:rsidRDefault="009E1530" w:rsidP="00E20418">
      <w:pPr>
        <w:spacing w:after="0"/>
        <w:rPr>
          <w:rFonts w:ascii="Arial" w:hAnsi="Arial" w:cs="Arial"/>
        </w:rPr>
      </w:pPr>
    </w:p>
    <w:p w14:paraId="4C659246" w14:textId="77777777" w:rsidR="00B20E44" w:rsidRDefault="00B20E44" w:rsidP="00E20418">
      <w:pPr>
        <w:spacing w:after="0"/>
        <w:rPr>
          <w:rFonts w:ascii="Arial" w:hAnsi="Arial" w:cs="Arial"/>
        </w:rPr>
      </w:pPr>
    </w:p>
    <w:p w14:paraId="4EA99563" w14:textId="77777777" w:rsidR="00B20E44" w:rsidRDefault="00B20E44" w:rsidP="00E20418">
      <w:pPr>
        <w:spacing w:after="0"/>
        <w:rPr>
          <w:rFonts w:ascii="Arial" w:hAnsi="Arial" w:cs="Arial"/>
        </w:rPr>
      </w:pPr>
    </w:p>
    <w:p w14:paraId="7B6DB3D5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16F2C339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569F8614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0F1F9280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4C2E3999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3E2E4B19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4CE4D261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7FB87D55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05304A32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5DC0C99B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3C0D9FC7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22244013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10D4F030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58886C8C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4CC21DAE" w14:textId="77777777" w:rsidR="0076594D" w:rsidRDefault="0076594D" w:rsidP="00E20418">
      <w:pPr>
        <w:spacing w:after="0"/>
        <w:rPr>
          <w:rFonts w:ascii="Arial" w:hAnsi="Arial" w:cs="Arial"/>
        </w:rPr>
      </w:pPr>
    </w:p>
    <w:p w14:paraId="24C38ABC" w14:textId="77777777" w:rsidR="002169A3" w:rsidRDefault="002169A3" w:rsidP="00E20418">
      <w:pPr>
        <w:spacing w:after="0"/>
        <w:rPr>
          <w:rFonts w:ascii="Arial" w:hAnsi="Arial" w:cs="Arial"/>
        </w:rPr>
      </w:pPr>
    </w:p>
    <w:p w14:paraId="3AFCC0CD" w14:textId="77777777" w:rsidR="002169A3" w:rsidRDefault="002169A3" w:rsidP="00E20418">
      <w:pPr>
        <w:spacing w:after="0"/>
        <w:rPr>
          <w:rFonts w:ascii="Arial" w:hAnsi="Arial" w:cs="Arial"/>
        </w:rPr>
      </w:pPr>
    </w:p>
    <w:p w14:paraId="1B9D9ACE" w14:textId="77777777" w:rsidR="002169A3" w:rsidRDefault="002169A3" w:rsidP="00E20418">
      <w:pPr>
        <w:spacing w:after="0"/>
        <w:rPr>
          <w:rFonts w:ascii="Arial" w:hAnsi="Arial" w:cs="Arial"/>
        </w:rPr>
      </w:pPr>
    </w:p>
    <w:p w14:paraId="651953EB" w14:textId="77777777" w:rsidR="002169A3" w:rsidRDefault="002169A3" w:rsidP="00E20418">
      <w:pPr>
        <w:spacing w:after="0"/>
        <w:rPr>
          <w:rFonts w:ascii="Arial" w:hAnsi="Arial" w:cs="Arial"/>
        </w:rPr>
      </w:pPr>
    </w:p>
    <w:p w14:paraId="583D643F" w14:textId="1C9A63A5" w:rsidR="00E20418" w:rsidRDefault="00E20418" w:rsidP="00E20418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4: Factors associated with RHHI self-reported hearing difficulty from separate age-sex-PTA adjusted base models in </w:t>
      </w:r>
      <w:r w:rsidR="00EB61A7">
        <w:rPr>
          <w:rFonts w:ascii="Arial" w:hAnsi="Arial" w:cs="Arial"/>
          <w:i/>
          <w:iCs/>
        </w:rPr>
        <w:t>males</w:t>
      </w:r>
      <w:r w:rsidR="00EB61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nly</w:t>
      </w:r>
      <w:r w:rsidR="00EC22E4">
        <w:rPr>
          <w:rFonts w:ascii="Arial" w:hAnsi="Arial" w:cs="Arial"/>
        </w:rPr>
        <w:t xml:space="preserve"> (n=671)</w:t>
      </w:r>
      <w:r>
        <w:rPr>
          <w:rFonts w:ascii="Arial" w:hAnsi="Arial" w:cs="Arial"/>
        </w:rPr>
        <w:t xml:space="preserve">. </w:t>
      </w:r>
    </w:p>
    <w:p w14:paraId="463BA3E5" w14:textId="77777777" w:rsidR="00E20418" w:rsidRDefault="00E20418" w:rsidP="00E20418">
      <w:pPr>
        <w:spacing w:after="0"/>
        <w:rPr>
          <w:rFonts w:ascii="Arial" w:hAnsi="Arial" w:cs="Arial"/>
        </w:rPr>
      </w:pPr>
    </w:p>
    <w:tbl>
      <w:tblPr>
        <w:tblW w:w="9671" w:type="dxa"/>
        <w:tblLayout w:type="fixed"/>
        <w:tblLook w:val="04A0" w:firstRow="1" w:lastRow="0" w:firstColumn="1" w:lastColumn="0" w:noHBand="0" w:noVBand="1"/>
      </w:tblPr>
      <w:tblGrid>
        <w:gridCol w:w="4608"/>
        <w:gridCol w:w="1265"/>
        <w:gridCol w:w="1266"/>
        <w:gridCol w:w="1266"/>
        <w:gridCol w:w="1266"/>
      </w:tblGrid>
      <w:tr w:rsidR="0086472F" w:rsidRPr="00E20418" w14:paraId="0CB2E17A" w14:textId="77777777" w:rsidTr="004A2039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97D8B" w14:textId="3EDAAD47" w:rsidR="0086472F" w:rsidRPr="00E20418" w:rsidRDefault="0086472F" w:rsidP="00864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21503" w14:textId="4F4E1D9C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68ACA" w14:textId="31F6BD5A" w:rsidR="0086472F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729FE" w14:textId="592B0D9C" w:rsidR="0086472F" w:rsidRPr="00E20418" w:rsidRDefault="0086472F" w:rsidP="008647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20418" w:rsidRPr="00E20418" w14:paraId="6747BC80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F1379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AE318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6FD44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8EEB1" w14:textId="77777777" w:rsidR="006B476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pper </w:t>
            </w:r>
          </w:p>
          <w:p w14:paraId="475EE2C2" w14:textId="141353F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E0A24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20418" w:rsidRPr="00E20418" w14:paraId="1D492422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767E5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99D87" w14:textId="538150E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CF5A6" w14:textId="56A3268C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89E38" w14:textId="503B7140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ABE08" w14:textId="7607D62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20418" w:rsidRPr="00E20418" w14:paraId="633A30BB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BDD0F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worse ear (per +1 dB)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C3E78" w14:textId="04E53711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5805F" w14:textId="50296CF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AA33E" w14:textId="16C6F6E5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5361F" w14:textId="447A395F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20418" w:rsidRPr="00E20418" w14:paraId="2A49EB3C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C5E4F" w14:textId="2463EB19" w:rsidR="00E20418" w:rsidRPr="00E20418" w:rsidRDefault="00FD0FE1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ority race 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AD783" w14:textId="01CADBA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A9C20" w14:textId="23E77024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441CD" w14:textId="427195C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D4EEE" w14:textId="27EC65F8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E20418" w:rsidRPr="00E20418" w14:paraId="4006DCE0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2306A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 Proxy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8479F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07501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583D3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F150A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169A3" w:rsidRPr="00E20418" w14:paraId="3BDC510D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</w:tcPr>
          <w:p w14:paraId="625458B6" w14:textId="740F7295" w:rsidR="002169A3" w:rsidRPr="00E20418" w:rsidRDefault="002169A3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gh </w:t>
            </w:r>
          </w:p>
        </w:tc>
        <w:tc>
          <w:tcPr>
            <w:tcW w:w="5063" w:type="dxa"/>
            <w:gridSpan w:val="4"/>
            <w:shd w:val="clear" w:color="auto" w:fill="auto"/>
            <w:vAlign w:val="center"/>
          </w:tcPr>
          <w:p w14:paraId="053776FC" w14:textId="4C89E923" w:rsidR="002169A3" w:rsidRPr="00E20418" w:rsidRDefault="002169A3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E20418" w:rsidRPr="00E20418" w14:paraId="023E6DB9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0E1E3FB6" w14:textId="0FABA815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97ED061" w14:textId="72C120AC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10CF9F8" w14:textId="4442C962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9DE8C09" w14:textId="667D6B6A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9AF3984" w14:textId="1EED2B5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E20418" w:rsidRPr="00E20418" w14:paraId="79374F94" w14:textId="77777777" w:rsidTr="0086472F">
        <w:trPr>
          <w:trHeight w:val="288"/>
        </w:trPr>
        <w:tc>
          <w:tcPr>
            <w:tcW w:w="4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413D8" w14:textId="475BDB1C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A23CF" w14:textId="6582FE96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C7A9E" w14:textId="22E8A7F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8BEA3" w14:textId="3C962DC9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658BF" w14:textId="5FD5E9E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20418" w:rsidRPr="00E20418" w14:paraId="409A08ED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4E9CF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A8C95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FF690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2C242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356EA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169A3" w:rsidRPr="00E20418" w14:paraId="1392E3D8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</w:tcPr>
          <w:p w14:paraId="70555598" w14:textId="77777777" w:rsidR="002169A3" w:rsidRPr="00E20418" w:rsidRDefault="002169A3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5063" w:type="dxa"/>
            <w:gridSpan w:val="4"/>
            <w:shd w:val="clear" w:color="auto" w:fill="auto"/>
            <w:vAlign w:val="center"/>
          </w:tcPr>
          <w:p w14:paraId="32AC35A6" w14:textId="5E7AE8AA" w:rsidR="002169A3" w:rsidRPr="00E20418" w:rsidRDefault="002169A3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E20418" w:rsidRPr="00E20418" w14:paraId="713F2ED2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053B9456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vorced/separated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9B669ED" w14:textId="1BCDEA83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60A9C43" w14:textId="32ACFAE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0199726" w14:textId="20C433B1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0C85A5C" w14:textId="6C28DD3D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E20418" w:rsidRPr="00E20418" w14:paraId="422393EC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1FF41F5C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ingle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363C3A4" w14:textId="324CC21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55565C2" w14:textId="5A047221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82DB4FE" w14:textId="1C04AE4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C85553C" w14:textId="5B68E95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E20418" w:rsidRPr="00E20418" w14:paraId="6404F0AA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69EE9641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idowed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1072D6F" w14:textId="041E7C7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B66AB6F" w14:textId="58455168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CCB65F6" w14:textId="19A4F4FC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2139341" w14:textId="72C56F0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E20418" w:rsidRPr="00E20418" w14:paraId="2A6AE51A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1919C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BDE11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32E8E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DEB81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09FAE" w14:textId="7777777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169A3" w:rsidRPr="00E20418" w14:paraId="6E19E3AA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</w:tcPr>
          <w:p w14:paraId="61E3D8E8" w14:textId="77777777" w:rsidR="002169A3" w:rsidRPr="00E20418" w:rsidRDefault="002169A3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 </w:t>
            </w:r>
          </w:p>
        </w:tc>
        <w:tc>
          <w:tcPr>
            <w:tcW w:w="5063" w:type="dxa"/>
            <w:gridSpan w:val="4"/>
            <w:shd w:val="clear" w:color="auto" w:fill="auto"/>
            <w:vAlign w:val="center"/>
          </w:tcPr>
          <w:p w14:paraId="32B53E0A" w14:textId="707306C0" w:rsidR="002169A3" w:rsidRPr="00E20418" w:rsidRDefault="002169A3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E20418" w:rsidRPr="00E20418" w14:paraId="74E132A6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723FEF62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9CF81E8" w14:textId="49B2E23C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8B76C22" w14:textId="3D51601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FBC3FCD" w14:textId="5D86AE1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3E86115" w14:textId="22787599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20418" w:rsidRPr="00E20418" w14:paraId="1DE0AD32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  <w:hideMark/>
          </w:tcPr>
          <w:p w14:paraId="7E610A34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BD16F7D" w14:textId="0DEF07B0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CAEFF53" w14:textId="6A288C74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086092A" w14:textId="308919B1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11A6D51" w14:textId="4832F4D9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20418" w:rsidRPr="00E20418" w14:paraId="3960E70F" w14:textId="77777777" w:rsidTr="0086472F">
        <w:trPr>
          <w:trHeight w:val="288"/>
        </w:trPr>
        <w:tc>
          <w:tcPr>
            <w:tcW w:w="4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118E0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+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42EAD" w14:textId="11A427AF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F92DD" w14:textId="64B50962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21755" w14:textId="7C5FE9A8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5D2B2" w14:textId="70C1306F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E20418" w:rsidRPr="00E20418" w14:paraId="461B2356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CEF9B" w14:textId="40F3547F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exposure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10040" w14:textId="517A4919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36327" w14:textId="218CB76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FA916" w14:textId="10B514E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66345" w14:textId="538C9DA1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20418" w:rsidRPr="00E20418" w14:paraId="4AC30E5F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768D8" w14:textId="220A1A3F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itus</w:t>
            </w:r>
            <w:r w:rsidR="004F30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DEEB2" w14:textId="049AB529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B26C3" w14:textId="1D8CBE24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AE9AB" w14:textId="02A3AA5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3355C" w14:textId="2B05E74F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20418" w:rsidRPr="00E20418" w14:paraId="4914E800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B2768" w14:textId="53318AEE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392E8" w14:textId="179AE380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784C2" w14:textId="7162F4DA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CBBFA" w14:textId="5F027AC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433D2" w14:textId="6D8CBBCA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20418" w:rsidRPr="00E20418" w14:paraId="24CFE9AD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52EF4" w14:textId="3A7C73EC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conditions</w:t>
            </w:r>
            <w:r w:rsidR="00AF3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71025" w14:textId="51B05261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33C8D" w14:textId="05BA26E5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6B048" w14:textId="3C5683D0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5A9CC" w14:textId="7C76845D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AF3F6C" w:rsidRPr="00E20418" w14:paraId="18660064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CBDA7" w14:textId="3E80BE0A" w:rsidR="00AF3F6C" w:rsidRPr="00E20418" w:rsidRDefault="00AF3F6C" w:rsidP="00AD1D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48790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715543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0BCC9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755DE" w14:textId="7777777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3F6C" w:rsidRPr="00E20418" w14:paraId="0A488D4F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</w:tcPr>
          <w:p w14:paraId="1C29AE88" w14:textId="6C074D90" w:rsidR="00AF3F6C" w:rsidRPr="00E20418" w:rsidRDefault="00AF3F6C" w:rsidP="00AD1D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Never</w:t>
            </w:r>
          </w:p>
        </w:tc>
        <w:tc>
          <w:tcPr>
            <w:tcW w:w="5063" w:type="dxa"/>
            <w:gridSpan w:val="4"/>
            <w:shd w:val="clear" w:color="auto" w:fill="auto"/>
            <w:vAlign w:val="center"/>
          </w:tcPr>
          <w:p w14:paraId="242A6A9B" w14:textId="0C7BE873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F3F6C" w:rsidRPr="00E20418" w14:paraId="556F66BA" w14:textId="77777777" w:rsidTr="0086472F">
        <w:trPr>
          <w:trHeight w:val="288"/>
        </w:trPr>
        <w:tc>
          <w:tcPr>
            <w:tcW w:w="4608" w:type="dxa"/>
            <w:shd w:val="clear" w:color="auto" w:fill="auto"/>
            <w:vAlign w:val="center"/>
          </w:tcPr>
          <w:p w14:paraId="57446145" w14:textId="53168906" w:rsidR="00AF3F6C" w:rsidRPr="00E20418" w:rsidRDefault="00AF3F6C" w:rsidP="00AD1D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5548295" w14:textId="29D45D31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228B42" w14:textId="7058C317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454A01" w14:textId="18430C38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34D8D7" w14:textId="1469A955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AF3F6C" w:rsidRPr="00E20418" w14:paraId="0AFA2C38" w14:textId="77777777" w:rsidTr="0086472F">
        <w:trPr>
          <w:trHeight w:val="288"/>
        </w:trPr>
        <w:tc>
          <w:tcPr>
            <w:tcW w:w="4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4D75F" w14:textId="229388C4" w:rsidR="00AF3F6C" w:rsidRPr="00E20418" w:rsidRDefault="00AF3F6C" w:rsidP="00AD1D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71D44" w14:textId="5D700AAA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ABE07" w14:textId="33FAD1E6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8E3FD" w14:textId="6CEC5618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F4BC2" w14:textId="0EA1B26B" w:rsidR="00AF3F6C" w:rsidRPr="00E20418" w:rsidRDefault="00AF3F6C" w:rsidP="00AF3F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E20418" w:rsidRPr="00E20418" w14:paraId="53811502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F128C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 (kg/m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per +1 unit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75329" w14:textId="63A05833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E1E9E" w14:textId="42CF4FC3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95B41" w14:textId="2BB1F032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EADDF" w14:textId="2F27D0EC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20418" w:rsidRPr="00E20418" w14:paraId="16EE5418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FD521" w14:textId="77777777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ech-in-noise scor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01FF0" w14:textId="3C4D3EF9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628EF" w14:textId="11E1CF4D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D1E48" w14:textId="3B864F8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F989B" w14:textId="5D586975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E20418" w:rsidRPr="00E20418" w14:paraId="31D9BC1D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CD1C4" w14:textId="10F29C06" w:rsidR="00E20418" w:rsidRPr="00E20418" w:rsidRDefault="00E20418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SW (% </w:t>
            </w:r>
            <w:r w:rsidR="007669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error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83D1E" w14:textId="6167EC91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D9DD6" w14:textId="627C529A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CF0FD" w14:textId="1B88B246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5D001" w14:textId="3D28F48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E20418" w:rsidRPr="00E20418" w14:paraId="30267ABE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260DB" w14:textId="3B5301CB" w:rsidR="00E20418" w:rsidRPr="00E20418" w:rsidRDefault="00877211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d</w:t>
            </w: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ressive </w:t>
            </w:r>
            <w:r w:rsidR="00E20418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  <w:r w:rsid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D6029" w:rsidRP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per +1 point) </w:t>
            </w:r>
            <w:r w:rsidR="00E20418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A6D81" w14:textId="53FCC08C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7AD55" w14:textId="465331C0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14397" w14:textId="5B460CE7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AA3B0" w14:textId="5C43D2BB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20418" w:rsidRPr="00E20418" w14:paraId="3860904C" w14:textId="77777777" w:rsidTr="0086472F">
        <w:trPr>
          <w:trHeight w:val="28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FA2C4" w14:textId="244F9CF3" w:rsidR="00E20418" w:rsidRPr="00E20418" w:rsidRDefault="00877211" w:rsidP="00E20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</w:t>
            </w:r>
            <w:r w:rsidR="00E20418" w:rsidRPr="00E204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isfaction in social activities </w:t>
            </w:r>
            <w:r w:rsidR="00CD6029" w:rsidRP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40794" w14:textId="3E9A9DBE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39274" w14:textId="0DD00642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6563C" w14:textId="363485A5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743CA" w14:textId="1CA34333" w:rsidR="00E20418" w:rsidRPr="00E20418" w:rsidRDefault="00E20418" w:rsidP="00216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E2041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</w:tbl>
    <w:p w14:paraId="6B8C8D72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6D652080" w14:textId="77777777" w:rsidR="00901167" w:rsidRDefault="00E20418" w:rsidP="00901167">
      <w:pPr>
        <w:rPr>
          <w:rFonts w:ascii="Arial" w:hAnsi="Arial" w:cs="Arial"/>
        </w:rPr>
      </w:pPr>
      <w:r w:rsidRPr="00EC22E4">
        <w:rPr>
          <w:rFonts w:ascii="Arial" w:eastAsia="Times New Roman" w:hAnsi="Arial" w:cs="Arial"/>
          <w:color w:val="000000"/>
        </w:rPr>
        <w:t>Note. Age is adjusted for PTA. PTA is adjusted for age. REF=referent group.</w:t>
      </w:r>
      <w:r w:rsidR="00901167">
        <w:rPr>
          <w:rFonts w:ascii="Arial" w:eastAsia="Times New Roman" w:hAnsi="Arial" w:cs="Arial"/>
          <w:color w:val="000000"/>
        </w:rPr>
        <w:t xml:space="preserve"> </w:t>
      </w:r>
      <w:r w:rsidR="00901167" w:rsidRPr="00BE0B4B">
        <w:rPr>
          <w:rFonts w:ascii="Arial" w:hAnsi="Arial" w:cs="Arial"/>
        </w:rPr>
        <w:t>(+) indicates positive history of condition.</w:t>
      </w:r>
    </w:p>
    <w:p w14:paraId="7804BBF6" w14:textId="77777777" w:rsidR="00DB4CC6" w:rsidRDefault="00DB4CC6" w:rsidP="00E20418">
      <w:pPr>
        <w:spacing w:after="0"/>
        <w:rPr>
          <w:rFonts w:ascii="Arial" w:hAnsi="Arial" w:cs="Arial"/>
        </w:rPr>
      </w:pPr>
    </w:p>
    <w:p w14:paraId="42D9C4F6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58F504D8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691EA4E3" w14:textId="77777777" w:rsidR="00E20418" w:rsidRDefault="00E20418" w:rsidP="00E20418">
      <w:pPr>
        <w:spacing w:after="0"/>
        <w:rPr>
          <w:rFonts w:ascii="Arial" w:hAnsi="Arial" w:cs="Arial"/>
        </w:rPr>
      </w:pPr>
    </w:p>
    <w:p w14:paraId="68ABC779" w14:textId="77777777" w:rsidR="00DB4CC6" w:rsidRDefault="00DB4CC6" w:rsidP="00E20418">
      <w:pPr>
        <w:spacing w:after="0"/>
        <w:rPr>
          <w:rFonts w:ascii="Arial" w:hAnsi="Arial" w:cs="Arial"/>
        </w:rPr>
      </w:pPr>
    </w:p>
    <w:p w14:paraId="7A8AFB45" w14:textId="15590CCC" w:rsidR="002169A3" w:rsidRPr="00E20418" w:rsidRDefault="002169A3" w:rsidP="002169A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5</w:t>
      </w:r>
      <w:r w:rsidRPr="00700DA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Factors associated with RHHI self-reported hearing difficulty in a multivariable model in </w:t>
      </w:r>
      <w:r w:rsidR="00EB61A7">
        <w:rPr>
          <w:rFonts w:ascii="Arial" w:hAnsi="Arial" w:cs="Arial"/>
          <w:i/>
          <w:iCs/>
        </w:rPr>
        <w:t xml:space="preserve">males </w:t>
      </w:r>
      <w:r>
        <w:rPr>
          <w:rFonts w:ascii="Arial" w:hAnsi="Arial" w:cs="Arial"/>
        </w:rPr>
        <w:t>only</w:t>
      </w:r>
      <w:r w:rsidR="00EC22E4">
        <w:rPr>
          <w:rFonts w:ascii="Arial" w:hAnsi="Arial" w:cs="Arial"/>
        </w:rPr>
        <w:t xml:space="preserve"> (n=671)</w:t>
      </w:r>
      <w:r>
        <w:rPr>
          <w:rFonts w:ascii="Arial" w:hAnsi="Arial" w:cs="Arial"/>
        </w:rPr>
        <w:t xml:space="preserve">. </w:t>
      </w:r>
    </w:p>
    <w:p w14:paraId="4B3CE787" w14:textId="77777777" w:rsidR="002169A3" w:rsidRDefault="002169A3" w:rsidP="00E20418">
      <w:pPr>
        <w:spacing w:after="0"/>
        <w:rPr>
          <w:rFonts w:ascii="Arial" w:hAnsi="Arial" w:cs="Arial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4590"/>
        <w:gridCol w:w="1220"/>
        <w:gridCol w:w="1221"/>
        <w:gridCol w:w="1339"/>
        <w:gridCol w:w="1350"/>
      </w:tblGrid>
      <w:tr w:rsidR="006B4768" w:rsidRPr="002169A3" w14:paraId="74E78087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89908" w14:textId="166B5311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38006" w14:textId="205DE7B0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36C0A" w14:textId="7BF4E13A" w:rsidR="006B4768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4A129" w14:textId="6CEBD322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B4768" w:rsidRPr="002169A3" w14:paraId="3B0F5832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D5CED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2A54C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C2D1A" w14:textId="1D5F94B9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545CA" w14:textId="77777777" w:rsidR="006B4768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pper </w:t>
            </w:r>
          </w:p>
          <w:p w14:paraId="1D9B05C8" w14:textId="57449998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97A22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4768" w:rsidRPr="002169A3" w14:paraId="4F128183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CA8CE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4CDA4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1C825" w14:textId="7B963231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81CCA" w14:textId="2EA62591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55A35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B4768" w:rsidRPr="002169A3" w14:paraId="4934591B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BB2D7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worse ear (per +1 dB) 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8A697" w14:textId="78E03F00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BC972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BE50B" w14:textId="5179950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EAD8B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B4768" w:rsidRPr="002169A3" w14:paraId="1C8BB17D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DC601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1BFD3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8C29D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EED61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59542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4768" w:rsidRPr="002169A3" w14:paraId="09107D36" w14:textId="77777777" w:rsidTr="006B4768">
        <w:trPr>
          <w:trHeight w:val="287"/>
        </w:trPr>
        <w:tc>
          <w:tcPr>
            <w:tcW w:w="4590" w:type="dxa"/>
            <w:shd w:val="clear" w:color="auto" w:fill="auto"/>
            <w:vAlign w:val="center"/>
          </w:tcPr>
          <w:p w14:paraId="3624B7D7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 </w:t>
            </w:r>
          </w:p>
        </w:tc>
        <w:tc>
          <w:tcPr>
            <w:tcW w:w="5130" w:type="dxa"/>
            <w:gridSpan w:val="4"/>
            <w:shd w:val="clear" w:color="auto" w:fill="auto"/>
            <w:vAlign w:val="center"/>
          </w:tcPr>
          <w:p w14:paraId="6BDC9A18" w14:textId="43C82325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6B4768" w:rsidRPr="002169A3" w14:paraId="4016FD07" w14:textId="77777777" w:rsidTr="006B4768">
        <w:trPr>
          <w:trHeight w:val="287"/>
        </w:trPr>
        <w:tc>
          <w:tcPr>
            <w:tcW w:w="4590" w:type="dxa"/>
            <w:shd w:val="clear" w:color="auto" w:fill="auto"/>
            <w:vAlign w:val="center"/>
            <w:hideMark/>
          </w:tcPr>
          <w:p w14:paraId="58A04912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8202A2F" w14:textId="24AAD395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24FEFD1B" w14:textId="031E1053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6540B8D7" w14:textId="41620A7E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F000D9B" w14:textId="58AF42D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B4768" w:rsidRPr="002169A3" w14:paraId="1B12198C" w14:textId="77777777" w:rsidTr="006B4768">
        <w:trPr>
          <w:trHeight w:val="287"/>
        </w:trPr>
        <w:tc>
          <w:tcPr>
            <w:tcW w:w="4590" w:type="dxa"/>
            <w:shd w:val="clear" w:color="auto" w:fill="auto"/>
            <w:vAlign w:val="center"/>
            <w:hideMark/>
          </w:tcPr>
          <w:p w14:paraId="4CF5C9FD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 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0C52BD97" w14:textId="7952FB2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5D3FF2B1" w14:textId="56B9DFF0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9A3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794E49E9" w14:textId="7D238649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767923" w14:textId="4B67D95C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6B4768" w:rsidRPr="002169A3" w14:paraId="1B57D3FA" w14:textId="77777777" w:rsidTr="006B4768">
        <w:trPr>
          <w:trHeight w:val="287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ABD91" w14:textId="77777777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+ 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735DF" w14:textId="7559F97D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A8FD1" w14:textId="62242B3A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C1CAA" w14:textId="4508913D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49A7F" w14:textId="1AF2505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6B4768" w:rsidRPr="002169A3" w14:paraId="0C86BB89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BEF7F" w14:textId="2FEA492C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expo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F8E2A" w14:textId="5C224D53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DAF7B" w14:textId="6D75236A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1F3CD" w14:textId="4CAD0BE5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2CB87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B4768" w:rsidRPr="002169A3" w14:paraId="5C3D26DB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520CE" w14:textId="4E0D8260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tinnitu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854DB" w14:textId="28BFA1DA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C1D1D" w14:textId="1D28CEE5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5CD48" w14:textId="301F3B56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124C9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B4768" w:rsidRPr="002169A3" w14:paraId="3097BBE0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518FF" w14:textId="6EF1DCCC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condi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CF6DA" w14:textId="1579322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71216" w14:textId="74CEE3A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DD0CC" w14:textId="070FE199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0173A" w14:textId="0C11630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6B4768" w:rsidRPr="002169A3" w14:paraId="376F2068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14:paraId="18164AC6" w14:textId="3F0BA720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F5E68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57267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2C338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8011A" w14:textId="7777777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4768" w:rsidRPr="002169A3" w14:paraId="2C0A63DF" w14:textId="77777777" w:rsidTr="006B4768">
        <w:trPr>
          <w:trHeight w:val="287"/>
        </w:trPr>
        <w:tc>
          <w:tcPr>
            <w:tcW w:w="4590" w:type="dxa"/>
            <w:shd w:val="clear" w:color="auto" w:fill="auto"/>
          </w:tcPr>
          <w:p w14:paraId="3D3B0714" w14:textId="3D1746B9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Never</w:t>
            </w:r>
          </w:p>
        </w:tc>
        <w:tc>
          <w:tcPr>
            <w:tcW w:w="5130" w:type="dxa"/>
            <w:gridSpan w:val="4"/>
            <w:shd w:val="clear" w:color="auto" w:fill="auto"/>
            <w:vAlign w:val="center"/>
          </w:tcPr>
          <w:p w14:paraId="18952072" w14:textId="23EE4D1A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6B4768" w:rsidRPr="002169A3" w14:paraId="344402D6" w14:textId="77777777" w:rsidTr="006B4768">
        <w:trPr>
          <w:trHeight w:val="287"/>
        </w:trPr>
        <w:tc>
          <w:tcPr>
            <w:tcW w:w="4590" w:type="dxa"/>
            <w:shd w:val="clear" w:color="auto" w:fill="auto"/>
          </w:tcPr>
          <w:p w14:paraId="3B09B56D" w14:textId="07FCD7F6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7E81DE86" w14:textId="1652A50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742C944" w14:textId="005AE3D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8302905" w14:textId="67BFF231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A26D33" w14:textId="3110097E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B4768" w:rsidRPr="002169A3" w14:paraId="6916061A" w14:textId="77777777" w:rsidTr="006B4768">
        <w:trPr>
          <w:trHeight w:val="287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302DA642" w14:textId="09F59D76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FF5A3" w14:textId="73CEFE9B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F48E1" w14:textId="467F8FEE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BB157" w14:textId="38C51887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F02AB" w14:textId="5F2AB9C3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B4768" w:rsidRPr="002169A3" w14:paraId="1794BA2A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30415" w14:textId="39A7708E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d</w:t>
            </w: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ressive symptoms </w:t>
            </w:r>
            <w:r w:rsidRP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0507A" w14:textId="072C76FC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C30A8" w14:textId="67C78C11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3A326" w14:textId="709A9D1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6EE67" w14:textId="550C9488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B4768" w:rsidRPr="002169A3" w14:paraId="18864B31" w14:textId="77777777" w:rsidTr="006B4768">
        <w:trPr>
          <w:trHeight w:val="28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6A171" w14:textId="4A460961" w:rsidR="006B4768" w:rsidRPr="002169A3" w:rsidRDefault="006B4768" w:rsidP="006B4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</w:t>
            </w:r>
            <w:r w:rsidRPr="002169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sfaction in social activiti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D60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C5121" w14:textId="636BCA0F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13A1A" w14:textId="1F0ADD04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ECC7D" w14:textId="5B45C13D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7B777" w14:textId="278AF939" w:rsidR="006B4768" w:rsidRPr="002169A3" w:rsidRDefault="006B4768" w:rsidP="006B47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2169A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</w:tbl>
    <w:p w14:paraId="72FF4D1F" w14:textId="77777777" w:rsidR="00DB4CC6" w:rsidRDefault="00DB4CC6" w:rsidP="00E20418">
      <w:pPr>
        <w:spacing w:after="0"/>
        <w:rPr>
          <w:rFonts w:ascii="Arial" w:hAnsi="Arial" w:cs="Arial"/>
        </w:rPr>
      </w:pPr>
    </w:p>
    <w:p w14:paraId="153D00CB" w14:textId="57162A28" w:rsidR="007A56C7" w:rsidRDefault="007A56C7" w:rsidP="007A56C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ote. REF=referent group.</w:t>
      </w:r>
      <w:r w:rsidR="00F64B40">
        <w:rPr>
          <w:rFonts w:ascii="Arial" w:hAnsi="Arial" w:cs="Arial"/>
        </w:rPr>
        <w:t xml:space="preserve"> </w:t>
      </w:r>
      <w:r w:rsidR="00F64B40" w:rsidRPr="00BE0B4B">
        <w:rPr>
          <w:rFonts w:ascii="Arial" w:hAnsi="Arial" w:cs="Arial"/>
        </w:rPr>
        <w:t>(+) indicates positive history of condition.</w:t>
      </w:r>
    </w:p>
    <w:p w14:paraId="1BF4485E" w14:textId="77777777" w:rsidR="00DB4CC6" w:rsidRDefault="00DB4CC6" w:rsidP="00E20418">
      <w:pPr>
        <w:spacing w:after="0"/>
        <w:rPr>
          <w:rFonts w:ascii="Arial" w:hAnsi="Arial" w:cs="Arial"/>
        </w:rPr>
      </w:pPr>
    </w:p>
    <w:sectPr w:rsidR="00DB4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191C0" w14:textId="77777777" w:rsidR="00442870" w:rsidRDefault="00442870" w:rsidP="0069461C">
      <w:pPr>
        <w:spacing w:after="0" w:line="240" w:lineRule="auto"/>
      </w:pPr>
      <w:r>
        <w:separator/>
      </w:r>
    </w:p>
  </w:endnote>
  <w:endnote w:type="continuationSeparator" w:id="0">
    <w:p w14:paraId="3D86BEA3" w14:textId="77777777" w:rsidR="00442870" w:rsidRDefault="00442870" w:rsidP="00694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5AEE0" w14:textId="77777777" w:rsidR="00442870" w:rsidRDefault="00442870" w:rsidP="0069461C">
      <w:pPr>
        <w:spacing w:after="0" w:line="240" w:lineRule="auto"/>
      </w:pPr>
      <w:r>
        <w:separator/>
      </w:r>
    </w:p>
  </w:footnote>
  <w:footnote w:type="continuationSeparator" w:id="0">
    <w:p w14:paraId="2FB2E4A7" w14:textId="77777777" w:rsidR="00442870" w:rsidRDefault="00442870" w:rsidP="00694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0B"/>
    <w:rsid w:val="00035221"/>
    <w:rsid w:val="000411C0"/>
    <w:rsid w:val="000437FF"/>
    <w:rsid w:val="00046254"/>
    <w:rsid w:val="00060D9A"/>
    <w:rsid w:val="00061874"/>
    <w:rsid w:val="00065F99"/>
    <w:rsid w:val="00085D27"/>
    <w:rsid w:val="000969C0"/>
    <w:rsid w:val="000A2253"/>
    <w:rsid w:val="000B7B08"/>
    <w:rsid w:val="000C0228"/>
    <w:rsid w:val="000C7C61"/>
    <w:rsid w:val="000D00A8"/>
    <w:rsid w:val="000E4B1F"/>
    <w:rsid w:val="00101F78"/>
    <w:rsid w:val="00105FF7"/>
    <w:rsid w:val="00111BF2"/>
    <w:rsid w:val="00112CBE"/>
    <w:rsid w:val="00140197"/>
    <w:rsid w:val="00161F84"/>
    <w:rsid w:val="00176DD3"/>
    <w:rsid w:val="00182E5E"/>
    <w:rsid w:val="001D12E5"/>
    <w:rsid w:val="001E0F57"/>
    <w:rsid w:val="002101BC"/>
    <w:rsid w:val="00212E6B"/>
    <w:rsid w:val="002169A3"/>
    <w:rsid w:val="00240089"/>
    <w:rsid w:val="00253962"/>
    <w:rsid w:val="00256DAC"/>
    <w:rsid w:val="002B5BD4"/>
    <w:rsid w:val="002C7B0F"/>
    <w:rsid w:val="00301F39"/>
    <w:rsid w:val="003021F7"/>
    <w:rsid w:val="00306D62"/>
    <w:rsid w:val="00325BED"/>
    <w:rsid w:val="003360AD"/>
    <w:rsid w:val="00350773"/>
    <w:rsid w:val="00357D33"/>
    <w:rsid w:val="00364D51"/>
    <w:rsid w:val="00367B74"/>
    <w:rsid w:val="00372173"/>
    <w:rsid w:val="00385E0B"/>
    <w:rsid w:val="00387856"/>
    <w:rsid w:val="003A6997"/>
    <w:rsid w:val="003C4D4E"/>
    <w:rsid w:val="003F090B"/>
    <w:rsid w:val="003F4A38"/>
    <w:rsid w:val="003F5FF5"/>
    <w:rsid w:val="0041300A"/>
    <w:rsid w:val="00415DCA"/>
    <w:rsid w:val="0041788C"/>
    <w:rsid w:val="00424868"/>
    <w:rsid w:val="00440C0C"/>
    <w:rsid w:val="00442870"/>
    <w:rsid w:val="00467DF5"/>
    <w:rsid w:val="004825A6"/>
    <w:rsid w:val="00490B1A"/>
    <w:rsid w:val="004A2099"/>
    <w:rsid w:val="004A2696"/>
    <w:rsid w:val="004B7163"/>
    <w:rsid w:val="004C1882"/>
    <w:rsid w:val="004F30F2"/>
    <w:rsid w:val="00505E6B"/>
    <w:rsid w:val="0052143C"/>
    <w:rsid w:val="005225A3"/>
    <w:rsid w:val="005271F8"/>
    <w:rsid w:val="0053787D"/>
    <w:rsid w:val="00560CEF"/>
    <w:rsid w:val="00576643"/>
    <w:rsid w:val="00592E0D"/>
    <w:rsid w:val="005A130C"/>
    <w:rsid w:val="005B2752"/>
    <w:rsid w:val="005C69AB"/>
    <w:rsid w:val="005D6014"/>
    <w:rsid w:val="005F13AF"/>
    <w:rsid w:val="005F1A5B"/>
    <w:rsid w:val="005F4C76"/>
    <w:rsid w:val="00622944"/>
    <w:rsid w:val="00623A59"/>
    <w:rsid w:val="0064044B"/>
    <w:rsid w:val="006528F4"/>
    <w:rsid w:val="00653515"/>
    <w:rsid w:val="0069461C"/>
    <w:rsid w:val="006B4768"/>
    <w:rsid w:val="006B748B"/>
    <w:rsid w:val="006E5632"/>
    <w:rsid w:val="006F7337"/>
    <w:rsid w:val="00700DAF"/>
    <w:rsid w:val="00710DA2"/>
    <w:rsid w:val="007148E2"/>
    <w:rsid w:val="00732800"/>
    <w:rsid w:val="00740A13"/>
    <w:rsid w:val="0074505C"/>
    <w:rsid w:val="00761CF6"/>
    <w:rsid w:val="0076594D"/>
    <w:rsid w:val="0076693C"/>
    <w:rsid w:val="007937B8"/>
    <w:rsid w:val="0079795E"/>
    <w:rsid w:val="007A48BF"/>
    <w:rsid w:val="007A56C7"/>
    <w:rsid w:val="007B4386"/>
    <w:rsid w:val="007D2004"/>
    <w:rsid w:val="007E2572"/>
    <w:rsid w:val="007E64E5"/>
    <w:rsid w:val="007E72AB"/>
    <w:rsid w:val="00806EFA"/>
    <w:rsid w:val="0081172F"/>
    <w:rsid w:val="00847E13"/>
    <w:rsid w:val="0086055F"/>
    <w:rsid w:val="00862FCF"/>
    <w:rsid w:val="0086472F"/>
    <w:rsid w:val="00877211"/>
    <w:rsid w:val="00882FDA"/>
    <w:rsid w:val="008A49B5"/>
    <w:rsid w:val="008B370F"/>
    <w:rsid w:val="008C0F06"/>
    <w:rsid w:val="008C55A5"/>
    <w:rsid w:val="008D09F8"/>
    <w:rsid w:val="008F03F9"/>
    <w:rsid w:val="00901167"/>
    <w:rsid w:val="009018FF"/>
    <w:rsid w:val="0091464B"/>
    <w:rsid w:val="00926E0E"/>
    <w:rsid w:val="00950F48"/>
    <w:rsid w:val="00995131"/>
    <w:rsid w:val="009A16E7"/>
    <w:rsid w:val="009B06B4"/>
    <w:rsid w:val="009B7EEF"/>
    <w:rsid w:val="009D1B69"/>
    <w:rsid w:val="009D6F9B"/>
    <w:rsid w:val="009E1530"/>
    <w:rsid w:val="009F11B6"/>
    <w:rsid w:val="009F56D1"/>
    <w:rsid w:val="00A14EBE"/>
    <w:rsid w:val="00A6707C"/>
    <w:rsid w:val="00AA7E6C"/>
    <w:rsid w:val="00AB0BFE"/>
    <w:rsid w:val="00AB4FEB"/>
    <w:rsid w:val="00AD1D8E"/>
    <w:rsid w:val="00AD30AE"/>
    <w:rsid w:val="00AF3ACB"/>
    <w:rsid w:val="00AF3F6C"/>
    <w:rsid w:val="00AF7BD9"/>
    <w:rsid w:val="00B20E44"/>
    <w:rsid w:val="00B44C0E"/>
    <w:rsid w:val="00B505E2"/>
    <w:rsid w:val="00B84315"/>
    <w:rsid w:val="00B93F74"/>
    <w:rsid w:val="00BA79AB"/>
    <w:rsid w:val="00BB64C4"/>
    <w:rsid w:val="00BD5D9A"/>
    <w:rsid w:val="00BE2F66"/>
    <w:rsid w:val="00BE7A78"/>
    <w:rsid w:val="00C03D93"/>
    <w:rsid w:val="00C13227"/>
    <w:rsid w:val="00C14B90"/>
    <w:rsid w:val="00C36C2B"/>
    <w:rsid w:val="00C61C38"/>
    <w:rsid w:val="00C9063E"/>
    <w:rsid w:val="00CB64DC"/>
    <w:rsid w:val="00CD6029"/>
    <w:rsid w:val="00CE226F"/>
    <w:rsid w:val="00D34A1E"/>
    <w:rsid w:val="00D37BEE"/>
    <w:rsid w:val="00D50407"/>
    <w:rsid w:val="00D94BAC"/>
    <w:rsid w:val="00DA456D"/>
    <w:rsid w:val="00DB4CC6"/>
    <w:rsid w:val="00DB6494"/>
    <w:rsid w:val="00DB7CA3"/>
    <w:rsid w:val="00DD21DD"/>
    <w:rsid w:val="00E01D4A"/>
    <w:rsid w:val="00E1607A"/>
    <w:rsid w:val="00E20418"/>
    <w:rsid w:val="00E23A34"/>
    <w:rsid w:val="00E57CF1"/>
    <w:rsid w:val="00E61B0A"/>
    <w:rsid w:val="00E87D02"/>
    <w:rsid w:val="00E9524A"/>
    <w:rsid w:val="00E9646D"/>
    <w:rsid w:val="00EA166E"/>
    <w:rsid w:val="00EB61A7"/>
    <w:rsid w:val="00EB6E5D"/>
    <w:rsid w:val="00EC22E4"/>
    <w:rsid w:val="00EE2F0D"/>
    <w:rsid w:val="00EF2AB4"/>
    <w:rsid w:val="00EF4B92"/>
    <w:rsid w:val="00F14CE1"/>
    <w:rsid w:val="00F260BD"/>
    <w:rsid w:val="00F37AB8"/>
    <w:rsid w:val="00F54640"/>
    <w:rsid w:val="00F56089"/>
    <w:rsid w:val="00F60A36"/>
    <w:rsid w:val="00F61BE2"/>
    <w:rsid w:val="00F64B40"/>
    <w:rsid w:val="00F66CEC"/>
    <w:rsid w:val="00F863C3"/>
    <w:rsid w:val="00F9417C"/>
    <w:rsid w:val="00F944E6"/>
    <w:rsid w:val="00FA4B74"/>
    <w:rsid w:val="00FB722D"/>
    <w:rsid w:val="00FC70E8"/>
    <w:rsid w:val="00FD0FE1"/>
    <w:rsid w:val="00FD3B6B"/>
    <w:rsid w:val="00FE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4DC7"/>
  <w15:chartTrackingRefBased/>
  <w15:docId w15:val="{40018402-59F2-48A2-AC44-AEBA1894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61C"/>
  </w:style>
  <w:style w:type="paragraph" w:styleId="Footer">
    <w:name w:val="footer"/>
    <w:basedOn w:val="Normal"/>
    <w:link w:val="FooterChar"/>
    <w:uiPriority w:val="99"/>
    <w:unhideWhenUsed/>
    <w:rsid w:val="0069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61C"/>
  </w:style>
  <w:style w:type="paragraph" w:styleId="Revision">
    <w:name w:val="Revision"/>
    <w:hidden/>
    <w:uiPriority w:val="99"/>
    <w:semiHidden/>
    <w:rsid w:val="00D34A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Lauren</dc:creator>
  <cp:keywords/>
  <dc:description/>
  <cp:lastModifiedBy>Dillard, Lauren</cp:lastModifiedBy>
  <cp:revision>37</cp:revision>
  <cp:lastPrinted>2022-12-14T18:31:00Z</cp:lastPrinted>
  <dcterms:created xsi:type="dcterms:W3CDTF">2023-04-27T13:58:00Z</dcterms:created>
  <dcterms:modified xsi:type="dcterms:W3CDTF">2024-01-08T23:15:00Z</dcterms:modified>
</cp:coreProperties>
</file>